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1 Table. The STEC/ETEC genomes sequenced and the reference genomes used in this study.</w:t>
      </w:r>
    </w:p>
    <w:tbl>
      <w:tblPr>
        <w:tblW w:w="73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0"/>
        <w:gridCol w:w="2457"/>
        <w:gridCol w:w="1685"/>
      </w:tblGrid>
      <w:tr>
        <w:trPr>
          <w:trHeight w:val="345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i-FI"/>
              </w:rPr>
              <w:t>Genome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i-FI"/>
              </w:rPr>
              <w:t>Accession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i-FI"/>
              </w:rPr>
              <w:t>Assembly status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STEC/ETEC O101:H- IH53473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0" w:author="Nyholm Outi" w:date="2015-07-08T22:38:00Z">
              <w:r>
                <w:rPr>
                  <w:rFonts w:eastAsia="Times New Roman" w:cs="Calibri"/>
                  <w:lang w:eastAsia="fi-FI"/>
                </w:rPr>
                <w:t>LFZH00000000</w:t>
              </w:r>
            </w:ins>
            <w:del w:id="1" w:author="Nyholm Outi" w:date="2015-07-08T22:38:00Z">
              <w:r>
                <w:rPr>
                  <w:rFonts w:eastAsia="Times New Roman" w:cs="Calibri"/>
                  <w:lang w:eastAsia="fi-FI"/>
                </w:rPr>
                <w:delText>SRS795313</w:delText>
              </w:r>
            </w:del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STEC/ETEC O2:H27 IH5721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2" w:author="Nyholm Outi" w:date="2015-07-08T22:38:00Z">
              <w:r>
                <w:rPr>
                  <w:rFonts w:eastAsia="Times New Roman" w:cs="Calibri"/>
                  <w:lang w:eastAsia="fi-FI"/>
                </w:rPr>
                <w:t>LFZJ00000000</w:t>
              </w:r>
            </w:ins>
            <w:del w:id="3" w:author="Nyholm Outi" w:date="2015-07-08T22:38:00Z">
              <w:r>
                <w:rPr>
                  <w:rFonts w:eastAsia="Times New Roman" w:cs="Calibri"/>
                  <w:lang w:eastAsia="fi-FI"/>
                </w:rPr>
                <w:delText>SRS804399</w:delText>
              </w:r>
            </w:del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STEC/ETEC O2:H2 FE95160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4" w:author="Nyholm Outi" w:date="2015-07-08T22:38:00Z">
              <w:r>
                <w:rPr>
                  <w:rFonts w:eastAsia="Times New Roman" w:cs="Calibri"/>
                  <w:lang w:eastAsia="fi-FI"/>
                </w:rPr>
                <w:t>LFZI00000000</w:t>
              </w:r>
            </w:ins>
            <w:del w:id="5" w:author="Nyholm Outi" w:date="2015-07-08T22:38:00Z">
              <w:r>
                <w:rPr>
                  <w:rFonts w:eastAsia="Times New Roman" w:cs="Calibri"/>
                  <w:lang w:eastAsia="fi-FI"/>
                </w:rPr>
                <w:delText>SRS804400</w:delText>
              </w:r>
            </w:del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TEC O157:H7 Sakai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2695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TEC O26:H11 1136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3361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STEC O5:H- 97.0246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EZJ00000000.2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STEC O11:H- 97.0259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EZL00000000.2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TEC O76:H- 1.2264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EZO00000000.2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STEC O145:H- 08-4270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JHKV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STEC O174:H8 04-303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JHOC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STEC O2:H25 STEC_7v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EXD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STEC O73:H18 C165-02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FDR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STEC O139:H1 S119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FEA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STEC O8:H19 MHI813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FDZ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TEC O111:H- 1112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3364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TEC O2:H6 09-0550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ERR355896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TEC O103:H2 12009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3353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TEC O2:H4 1.2741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EZI00000000.2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TEC O78:H11 H10407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FN649414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ETEC 179100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PZJ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ETEC O101:H- B4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FAH00000000.2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ETEC O139:H28 E24377A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9801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TEC O6:H16 TW1059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ELA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TEC O?:H5 TW10722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ELB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TEC O19:H45 TW1168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ELD00000000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TEC O114:H49 TW1082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ELC00000000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TEC O78:H9 TW14425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ELE00000000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TEC O149 UMNK8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7641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TEC O147 UMNF1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GTD01000001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6" w:author="Nyholm Outi" w:date="2015-06-03T00:40:00Z">
              <w:r>
                <w:rPr>
                  <w:rFonts w:eastAsia="Times New Roman" w:cs="Calibri"/>
                  <w:lang w:eastAsia="fi-FI"/>
                </w:rPr>
                <w:t>ETEC O6 E8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7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38927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8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9" w:author="Nyholm Outi" w:date="2015-06-03T00:40:00Z">
              <w:r>
                <w:rPr>
                  <w:rFonts w:eastAsia="Times New Roman" w:cs="Calibri"/>
                  <w:lang w:eastAsia="fi-FI"/>
                </w:rPr>
                <w:t>ETEC O6 E66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10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44460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11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12" w:author="Nyholm Outi" w:date="2015-06-03T00:40:00Z">
              <w:r>
                <w:rPr>
                  <w:rFonts w:eastAsia="Times New Roman" w:cs="Calibri"/>
                  <w:lang w:eastAsia="fi-FI"/>
                </w:rPr>
                <w:t>ETEC O78 E36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13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44458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14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15" w:author="Nyholm Outi" w:date="2015-06-03T00:40:00Z">
              <w:r>
                <w:rPr>
                  <w:rFonts w:eastAsia="Times New Roman" w:cs="Calibri"/>
                  <w:lang w:eastAsia="fi-FI"/>
                </w:rPr>
                <w:t>ETEC O25 E135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16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44471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17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18" w:author="Nyholm Outi" w:date="2015-06-03T00:40:00Z">
              <w:r>
                <w:rPr>
                  <w:rFonts w:eastAsia="Times New Roman" w:cs="Calibri"/>
                  <w:lang w:eastAsia="fi-FI"/>
                </w:rPr>
                <w:t>ETEC O115 E21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19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44456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20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21" w:author="Nyholm Outi" w:date="2015-06-03T00:40:00Z">
              <w:r>
                <w:rPr>
                  <w:rFonts w:eastAsia="Times New Roman" w:cs="Calibri"/>
                  <w:lang w:eastAsia="fi-FI"/>
                </w:rPr>
                <w:t>ETEC ON3 E562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22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38940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23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24" w:author="Nyholm Outi" w:date="2015-06-03T00:40:00Z">
              <w:r>
                <w:rPr>
                  <w:rFonts w:eastAsia="Times New Roman" w:cs="Calibri"/>
                  <w:lang w:eastAsia="fi-FI"/>
                </w:rPr>
                <w:t>ETEC O169 E344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25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38934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26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27" w:author="Nyholm Outi" w:date="2015-06-03T00:40:00Z">
              <w:r>
                <w:rPr>
                  <w:rFonts w:eastAsia="Times New Roman" w:cs="Calibri"/>
                  <w:lang w:eastAsia="fi-FI"/>
                </w:rPr>
                <w:t>ETEC O148 E222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28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77576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29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30" w:author="Nyholm Outi" w:date="2015-06-03T00:40:00Z">
              <w:r>
                <w:rPr>
                  <w:rFonts w:eastAsia="Times New Roman" w:cs="Calibri"/>
                  <w:lang w:eastAsia="fi-FI"/>
                </w:rPr>
                <w:t>ETEC O27 E220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31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44475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32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33" w:author="Nyholm Outi" w:date="2015-06-03T00:40:00Z">
              <w:r>
                <w:rPr>
                  <w:rFonts w:eastAsia="Times New Roman" w:cs="Calibri"/>
                  <w:lang w:eastAsia="fi-FI"/>
                </w:rPr>
                <w:t>ETEC O114 E934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34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77651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35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36" w:author="Nyholm Outi" w:date="2015-06-03T00:40:00Z">
              <w:r>
                <w:rPr>
                  <w:rFonts w:eastAsia="Times New Roman" w:cs="Calibri"/>
                  <w:lang w:eastAsia="fi-FI"/>
                </w:rPr>
                <w:t>ETEC O159 E159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37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77713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38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39" w:author="Nyholm Outi" w:date="2015-06-03T00:40:00Z">
              <w:r>
                <w:rPr>
                  <w:rFonts w:eastAsia="Times New Roman" w:cs="Calibri"/>
                  <w:lang w:eastAsia="fi-FI"/>
                </w:rPr>
                <w:t>ETEC O15 E330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40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77581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41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42" w:author="Nyholm Outi" w:date="2015-06-03T00:40:00Z">
              <w:r>
                <w:rPr>
                  <w:rFonts w:eastAsia="Times New Roman" w:cs="Calibri"/>
                  <w:lang w:eastAsia="fi-FI"/>
                </w:rPr>
                <w:t>ETEC O112ab E399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43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77593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44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45" w:author="Nyholm Outi" w:date="2015-06-03T00:40:00Z">
              <w:r>
                <w:rPr>
                  <w:rFonts w:eastAsia="Times New Roman" w:cs="Calibri"/>
                  <w:lang w:eastAsia="fi-FI"/>
                </w:rPr>
                <w:t>ETEC ON5 E620</w:t>
              </w:r>
            </w:ins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ins w:id="46" w:author="Nyholm Outi" w:date="2015-06-03T00:40:00Z">
              <w:r>
                <w:rPr>
                  <w:rFonts w:eastAsia="Times New Roman" w:cs="Calibri"/>
                  <w:color w:val="000000"/>
                  <w:lang w:eastAsia="fi-FI"/>
                </w:rPr>
                <w:t>ERS077610</w:t>
              </w:r>
            </w:ins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ins w:id="47" w:author="Nyholm Outi" w:date="2015-06-03T00:40:00Z">
              <w:r>
                <w:rPr>
                  <w:rFonts w:eastAsia="Times New Roman" w:cs="Calibri"/>
                  <w:lang w:eastAsia="fi-FI"/>
                </w:rPr>
                <w:t>Draft</w:t>
              </w:r>
            </w:ins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TEC O148:H28 B7A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AJT00000000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EPEC O111:H9 E110019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AJW00000000.2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PEC O127:H6 E2348/69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1601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PEC O55:H7 CB9615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3941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higella sonnei Ss046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7384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higella flexneri 2a str. 301 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4337.2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higella boydii Sb227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7613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Shigella dysenteriae Sd197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7606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AEC O44:H18 042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7626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EAEC ONT:H33 C48/93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AHAX000000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Draft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AEC O104:H4 55989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1748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EAEC/STEC O104:H4 2011C-3493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8658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lang w:val="en-US" w:eastAsia="fi-FI"/>
              </w:rPr>
              <w:t>EAEC/STEC O104:H4 2009EL-2071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8661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Lab adapted B str. REL606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P000819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fi-FI"/>
              </w:rPr>
            </w:pPr>
            <w:r>
              <w:rPr>
                <w:rFonts w:eastAsia="Times New Roman" w:cs="Calibri"/>
                <w:lang w:val="en-US" w:eastAsia="fi-FI"/>
              </w:rPr>
              <w:t>Lab adapted K-12 substr. MG1655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0913.3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Lab adapted W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NC_017635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mensal SE1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1415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mensal ED1a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1745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mensal IAI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1741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mensal HS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9800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mensal SE15 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3654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mensal P12b 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7663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nvironmental SMS-3-5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0498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UPEC 536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8253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UPEC IAI39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1750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xPEC JJ1886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22648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ExPEC ABU 83972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7631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MNEC IHE3034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7628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MNEC CE10 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7646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IEC LF82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1993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IEC UM146 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17632.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PEC O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08563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APEC O7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i-FI"/>
              </w:rPr>
            </w:pPr>
            <w:r>
              <w:rPr>
                <w:rFonts w:eastAsia="Times New Roman" w:cs="Calibri"/>
                <w:color w:val="000000"/>
                <w:lang w:eastAsia="fi-FI"/>
              </w:rPr>
              <w:t>NC_020163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i-FI"/>
              </w:rPr>
            </w:pPr>
            <w:r>
              <w:rPr>
                <w:rFonts w:eastAsia="Times New Roman" w:cs="Calibri"/>
                <w:lang w:eastAsia="fi-FI"/>
              </w:rPr>
              <w:t>Complet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22:13:00Z</dcterms:created>
  <dc:creator>Nyholm Outi</dc:creator>
  <dc:description/>
  <cp:keywords/>
  <dc:language>en-US</dc:language>
  <cp:lastModifiedBy>Nyholm Outi</cp:lastModifiedBy>
  <dcterms:modified xsi:type="dcterms:W3CDTF">2015-07-08T19:38:00Z</dcterms:modified>
  <cp:revision>3</cp:revision>
  <dc:subject/>
  <dc:title/>
</cp:coreProperties>
</file>